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MT" w:hAnsi="ArialMT" w:cs="ArialMT"/>
        </w:rPr>
      </w:pPr>
      <w:r>
        <w:rPr>
          <w:rFonts w:cs="ArialMT" w:ascii="ArialMT" w:hAnsi="ArialMT"/>
        </w:rPr>
        <w:t>Supplementary Table 1- Peptide Sequences used in Figure 1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Peptide Sequenc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Nam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Figure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PKTPKKRKKL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TPKKR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1A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PKTPKAAKKL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TPKA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1A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KKASAPKSPRKPR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Class 1 (1.0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1B, 1C and 1D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KKASAPVSPPRDRK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Class 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1B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KKPKSRRSPPSIPT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Class 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1B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KKENNVLSPLPSQ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Class 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1B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KKASAPKSPARPR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Class 1 (1.1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1C and 1D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KKASAPVSPRKPR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Class 1 (1.2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1C and 1D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KKASAPKSPPKPR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Class 1 (1.3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1C and 1D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KKASAAKSPPKPR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Class 1 (1.4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MT" w:hAnsi="ArialMT" w:cs="ArialMT"/>
              </w:rPr>
            </w:pPr>
            <w:r>
              <w:rPr>
                <w:rFonts w:cs="ArialMT" w:ascii="ArialMT" w:hAnsi="ArialMT"/>
              </w:rPr>
              <w:t>1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MT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02:54:00Z</dcterms:created>
  <dc:creator>bluague</dc:creator>
  <dc:description/>
  <dc:language>en-US</dc:language>
  <cp:lastModifiedBy>bluague</cp:lastModifiedBy>
  <dcterms:modified xsi:type="dcterms:W3CDTF">2015-10-08T03:01:00Z</dcterms:modified>
  <cp:revision>1</cp:revision>
  <dc:subject/>
  <dc:title/>
</cp:coreProperties>
</file>